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D2454" w14:textId="5EB606F2" w:rsidR="0013016F" w:rsidRPr="0013016F" w:rsidRDefault="0013016F" w:rsidP="007A517A">
      <w:pPr>
        <w:spacing w:line="480" w:lineRule="auto"/>
        <w:rPr>
          <w:rFonts w:ascii="Times New Roman" w:hAnsi="Times New Roman" w:cs="Times New Roman"/>
          <w:lang w:val="en-US"/>
        </w:rPr>
      </w:pPr>
      <w:r w:rsidRPr="0013016F">
        <w:rPr>
          <w:rFonts w:ascii="Times New Roman" w:hAnsi="Times New Roman" w:cs="Times New Roman"/>
          <w:b/>
          <w:lang w:val="en-US"/>
        </w:rPr>
        <w:t xml:space="preserve">Table </w:t>
      </w:r>
      <w:r w:rsidR="007A52D9"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Pr="0013016F">
        <w:rPr>
          <w:rFonts w:ascii="Times New Roman" w:hAnsi="Times New Roman" w:cs="Times New Roman"/>
          <w:b/>
          <w:lang w:val="en-US"/>
        </w:rPr>
        <w:t>.</w:t>
      </w:r>
      <w:r w:rsidRPr="0013016F">
        <w:rPr>
          <w:rFonts w:ascii="Times New Roman" w:hAnsi="Times New Roman" w:cs="Times New Roman"/>
          <w:lang w:val="en-US"/>
        </w:rPr>
        <w:t xml:space="preserve"> Quality characteristics of the assemblages generated from the gDNA libraries for whole genome sequencing of the 51 </w:t>
      </w:r>
      <w:r w:rsidRPr="0013016F">
        <w:rPr>
          <w:rFonts w:ascii="Times New Roman" w:hAnsi="Times New Roman" w:cs="Times New Roman"/>
          <w:i/>
          <w:lang w:val="en-US"/>
        </w:rPr>
        <w:t>S. agalactiae</w:t>
      </w:r>
      <w:r w:rsidRPr="0013016F">
        <w:rPr>
          <w:rFonts w:ascii="Times New Roman" w:hAnsi="Times New Roman" w:cs="Times New Roman"/>
          <w:lang w:val="en-US"/>
        </w:rPr>
        <w:t xml:space="preserve"> isolates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20"/>
        <w:gridCol w:w="960"/>
        <w:gridCol w:w="1620"/>
        <w:gridCol w:w="1520"/>
        <w:gridCol w:w="860"/>
        <w:gridCol w:w="560"/>
        <w:gridCol w:w="680"/>
        <w:gridCol w:w="840"/>
      </w:tblGrid>
      <w:tr w:rsidR="0013016F" w:rsidRPr="0013016F" w14:paraId="4D0370DD" w14:textId="77777777" w:rsidTr="0013016F">
        <w:trPr>
          <w:trHeight w:val="315"/>
        </w:trPr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7967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_tradnl"/>
              </w:rPr>
              <w:t>S. agalactiae</w:t>
            </w: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isolate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50982" w14:textId="182A5227" w:rsidR="0013016F" w:rsidRPr="0013016F" w:rsidRDefault="005500F5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%</w:t>
            </w:r>
            <w:r w:rsidR="0013016F"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C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1AA0B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# contig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95245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7A51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  <w:t>Largest</w:t>
            </w: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contig (</w:t>
            </w:r>
            <w:proofErr w:type="spellStart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bp</w:t>
            </w:r>
            <w:proofErr w:type="spellEnd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9FE19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Total </w:t>
            </w:r>
            <w:proofErr w:type="spellStart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ength</w:t>
            </w:r>
            <w:proofErr w:type="spellEnd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(</w:t>
            </w:r>
            <w:proofErr w:type="spellStart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bp</w:t>
            </w:r>
            <w:proofErr w:type="spellEnd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9D47D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N50 (</w:t>
            </w:r>
            <w:proofErr w:type="spellStart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bp</w:t>
            </w:r>
            <w:proofErr w:type="spellEnd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DA375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50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88A59F" w14:textId="6D489331" w:rsidR="0013016F" w:rsidRPr="0013016F" w:rsidRDefault="007A517A" w:rsidP="007A51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t</w:t>
            </w:r>
            <w:r w:rsidR="0013016F"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ARN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46890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1301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DS</w:t>
            </w:r>
            <w:r w:rsidRPr="004A5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  <w:proofErr w:type="spellEnd"/>
          </w:p>
        </w:tc>
      </w:tr>
      <w:tr w:rsidR="0013016F" w:rsidRPr="0013016F" w14:paraId="3828980D" w14:textId="77777777" w:rsidTr="0013016F">
        <w:trPr>
          <w:trHeight w:val="315"/>
        </w:trPr>
        <w:tc>
          <w:tcPr>
            <w:tcW w:w="12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DA548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A6A36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97626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69C86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F78F3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FEBED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AC149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6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5CD5C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412F8" w14:textId="77777777" w:rsidR="0013016F" w:rsidRPr="0013016F" w:rsidRDefault="0013016F" w:rsidP="001301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</w:tr>
      <w:tr w:rsidR="0013016F" w:rsidRPr="0013016F" w14:paraId="2EFB4EB2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EA0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47C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604A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EAA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7.8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27A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2,7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697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2.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C3A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DE7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5E8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03</w:t>
            </w:r>
          </w:p>
        </w:tc>
      </w:tr>
      <w:tr w:rsidR="0013016F" w:rsidRPr="0013016F" w14:paraId="4FB24388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C5B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39D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2C8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D44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4.2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2E7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1,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6B5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1.6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F09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EB7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8A7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07</w:t>
            </w:r>
          </w:p>
        </w:tc>
      </w:tr>
      <w:tr w:rsidR="0013016F" w:rsidRPr="0013016F" w14:paraId="1B2FC99A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858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A28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91E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0C5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7.0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088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442,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EEF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B9E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690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098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759</w:t>
            </w:r>
          </w:p>
        </w:tc>
      </w:tr>
      <w:tr w:rsidR="0013016F" w:rsidRPr="0013016F" w14:paraId="1FE6881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E3F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B44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AB5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F96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5.8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D0B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404,3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959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.6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6F4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603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30B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714</w:t>
            </w:r>
          </w:p>
        </w:tc>
      </w:tr>
      <w:tr w:rsidR="0013016F" w:rsidRPr="0013016F" w14:paraId="5C43B4D6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CF5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821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8B3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BB4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3.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EF3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1,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6D1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3.5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E4F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E13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2D8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89</w:t>
            </w:r>
          </w:p>
        </w:tc>
      </w:tr>
      <w:tr w:rsidR="0013016F" w:rsidRPr="0013016F" w14:paraId="0B5BFAD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6E4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63C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A10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A4A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25.2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27A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65,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35A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76.1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7D0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0BF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0E27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79</w:t>
            </w:r>
          </w:p>
        </w:tc>
      </w:tr>
      <w:tr w:rsidR="0013016F" w:rsidRPr="0013016F" w14:paraId="748D5884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ED1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62E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0AF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7CE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1.5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142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1,4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A1F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9.2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4D9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F4F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800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57</w:t>
            </w:r>
          </w:p>
        </w:tc>
      </w:tr>
      <w:tr w:rsidR="0013016F" w:rsidRPr="0013016F" w14:paraId="50F646DB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C73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C41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B5F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F93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47.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162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07,0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F2E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6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D4D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346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37BE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04</w:t>
            </w:r>
          </w:p>
        </w:tc>
      </w:tr>
      <w:tr w:rsidR="0013016F" w:rsidRPr="0013016F" w14:paraId="3C622B06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20E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A2C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290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BED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21.6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35D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29,3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831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8.9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72A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491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915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75</w:t>
            </w:r>
          </w:p>
        </w:tc>
      </w:tr>
      <w:tr w:rsidR="0013016F" w:rsidRPr="0013016F" w14:paraId="639F139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94C4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74D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702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AC1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40.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726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53,8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ABE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06.3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096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5C4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01E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21</w:t>
            </w:r>
          </w:p>
        </w:tc>
      </w:tr>
      <w:tr w:rsidR="0013016F" w:rsidRPr="0013016F" w14:paraId="657EB252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09BA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DD7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CD8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E5A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3.8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AB1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49,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30C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2.9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39C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62E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6A3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63</w:t>
            </w:r>
          </w:p>
        </w:tc>
      </w:tr>
      <w:tr w:rsidR="0013016F" w:rsidRPr="0013016F" w14:paraId="1D1FD2D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D4A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9F0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BF0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7AC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67.0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0AD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2,7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204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6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7B7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397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2F8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82</w:t>
            </w:r>
          </w:p>
        </w:tc>
      </w:tr>
      <w:tr w:rsidR="0013016F" w:rsidRPr="0013016F" w14:paraId="31096106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73B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981A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EB9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BEC7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5.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191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35,9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B0B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38.5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63A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A52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98B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62</w:t>
            </w:r>
          </w:p>
        </w:tc>
      </w:tr>
      <w:tr w:rsidR="0013016F" w:rsidRPr="0013016F" w14:paraId="4256B64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F40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8A0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43E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E7C5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5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EE8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1,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81F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9B1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D4E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B51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52</w:t>
            </w:r>
          </w:p>
        </w:tc>
      </w:tr>
      <w:tr w:rsidR="0013016F" w:rsidRPr="0013016F" w14:paraId="43296F64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C4F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665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A73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FA5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1.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D28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349,5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6F5E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8.8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4AB1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253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8DD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531</w:t>
            </w:r>
          </w:p>
        </w:tc>
      </w:tr>
      <w:tr w:rsidR="0013016F" w:rsidRPr="0013016F" w14:paraId="4CD7BD24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1ED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7A2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89B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4657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1.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1EE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99,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94B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5.5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68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9B8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105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14</w:t>
            </w:r>
          </w:p>
        </w:tc>
      </w:tr>
      <w:tr w:rsidR="0013016F" w:rsidRPr="0013016F" w14:paraId="2A17B1E8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FE38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5BA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4BBD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DF3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58.3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8FC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4,6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DD8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9.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214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277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E02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07</w:t>
            </w:r>
          </w:p>
        </w:tc>
      </w:tr>
      <w:tr w:rsidR="0013016F" w:rsidRPr="0013016F" w14:paraId="47F93A7D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D46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DD1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B65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1DC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5.6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D33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71,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340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0.2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EBF7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5C6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98DF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91</w:t>
            </w:r>
          </w:p>
        </w:tc>
      </w:tr>
      <w:tr w:rsidR="0013016F" w:rsidRPr="0013016F" w14:paraId="2A866CBE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B8D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1958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526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1F8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42.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4DA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8,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364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07.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C1D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428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2FE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94</w:t>
            </w:r>
          </w:p>
        </w:tc>
      </w:tr>
      <w:tr w:rsidR="0013016F" w:rsidRPr="0013016F" w14:paraId="1022645A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801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3F6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64E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0CF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68.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698B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28,9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037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2.4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DBA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4CF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7B8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52</w:t>
            </w:r>
          </w:p>
        </w:tc>
      </w:tr>
      <w:tr w:rsidR="0013016F" w:rsidRPr="0013016F" w14:paraId="35515CE3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8BA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D0B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2C7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84B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31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229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27,7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1C8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74.1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265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A3C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E58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25</w:t>
            </w:r>
          </w:p>
        </w:tc>
      </w:tr>
      <w:tr w:rsidR="0013016F" w:rsidRPr="0013016F" w14:paraId="424AA9A5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501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BA0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53B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BEB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5.0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38C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9,6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9F4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0.3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723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89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B43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09</w:t>
            </w:r>
          </w:p>
        </w:tc>
      </w:tr>
      <w:tr w:rsidR="0013016F" w:rsidRPr="0013016F" w14:paraId="51332BBE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B03B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8F7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EDF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151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82.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B5D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56,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4E8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0.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6A5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EC9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D08B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75</w:t>
            </w:r>
          </w:p>
        </w:tc>
      </w:tr>
      <w:tr w:rsidR="0013016F" w:rsidRPr="0013016F" w14:paraId="60814846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EFC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009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077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D73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52.8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20C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02,4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D93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5.4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328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4DB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361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33</w:t>
            </w:r>
          </w:p>
        </w:tc>
      </w:tr>
      <w:tr w:rsidR="0013016F" w:rsidRPr="0013016F" w14:paraId="26777913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894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7A6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D86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9B1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8.5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B47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63,8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795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9.7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1AA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6CC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84FB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203</w:t>
            </w:r>
          </w:p>
        </w:tc>
      </w:tr>
      <w:tr w:rsidR="0013016F" w:rsidRPr="0013016F" w14:paraId="48DBCEF7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93F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17D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53E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3CD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115,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794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93,6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327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115,8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5F13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15A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DB4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19</w:t>
            </w:r>
          </w:p>
        </w:tc>
      </w:tr>
      <w:tr w:rsidR="0013016F" w:rsidRPr="0013016F" w14:paraId="6D9FF298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BEF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A60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33E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6C4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56.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86F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2,9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8250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1.0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28D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0C9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A4B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19</w:t>
            </w:r>
          </w:p>
        </w:tc>
      </w:tr>
      <w:tr w:rsidR="0013016F" w:rsidRPr="0013016F" w14:paraId="11FF9E84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A39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85F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D0A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F1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8.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58C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98,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AED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8.5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657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478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D486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52</w:t>
            </w:r>
          </w:p>
        </w:tc>
      </w:tr>
      <w:tr w:rsidR="0013016F" w:rsidRPr="0013016F" w14:paraId="69A6A785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F48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09A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3C5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767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28.6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22A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56,7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F4D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0.9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3D4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2D0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5186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84</w:t>
            </w:r>
          </w:p>
        </w:tc>
      </w:tr>
      <w:tr w:rsidR="0013016F" w:rsidRPr="0013016F" w14:paraId="7744B5B0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93A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1F1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03D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B37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42.3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685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93,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C85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54.1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DA6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F7B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C7B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18</w:t>
            </w:r>
          </w:p>
        </w:tc>
      </w:tr>
      <w:tr w:rsidR="0013016F" w:rsidRPr="0013016F" w14:paraId="51A1616F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0FD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31A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996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A27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3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82D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2,8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B3F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88.4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211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EF81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1A0C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17</w:t>
            </w:r>
          </w:p>
        </w:tc>
      </w:tr>
      <w:tr w:rsidR="0013016F" w:rsidRPr="0013016F" w14:paraId="615811E8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BE2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E94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A78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A70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019,0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BDB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58,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BB9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2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87B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95B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CC5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77</w:t>
            </w:r>
          </w:p>
        </w:tc>
      </w:tr>
      <w:tr w:rsidR="0013016F" w:rsidRPr="0013016F" w14:paraId="6F31D417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3D05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6CE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DF8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596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44.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7FD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62,8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102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4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991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7B09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80C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94</w:t>
            </w:r>
          </w:p>
        </w:tc>
      </w:tr>
      <w:tr w:rsidR="0013016F" w:rsidRPr="0013016F" w14:paraId="378DC475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5DF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481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69E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EBC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64.7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019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58,3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D97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96.4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DC8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197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855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95</w:t>
            </w:r>
          </w:p>
        </w:tc>
      </w:tr>
      <w:tr w:rsidR="0013016F" w:rsidRPr="0013016F" w14:paraId="15A723FC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929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C61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E17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414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56.4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43F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5,7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2AB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1.6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DFB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E67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714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55</w:t>
            </w:r>
          </w:p>
        </w:tc>
      </w:tr>
      <w:tr w:rsidR="0013016F" w:rsidRPr="0013016F" w14:paraId="1284FB0D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2BB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lastRenderedPageBreak/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51D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4AF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1B9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5.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F6E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1,2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B23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05.6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C27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8C0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785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99</w:t>
            </w:r>
          </w:p>
        </w:tc>
      </w:tr>
      <w:tr w:rsidR="0013016F" w:rsidRPr="0013016F" w14:paraId="4D0D136C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D9D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50F2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3E2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AA2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4.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0B3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992,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FD7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4.5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B3A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B2B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D92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02</w:t>
            </w:r>
          </w:p>
        </w:tc>
      </w:tr>
      <w:tr w:rsidR="0013016F" w:rsidRPr="0013016F" w14:paraId="67FF1E2A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F70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2E8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8AA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8E6D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5.8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308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1,8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78E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5.7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B87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18DC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A439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2</w:t>
            </w:r>
          </w:p>
        </w:tc>
      </w:tr>
      <w:tr w:rsidR="0013016F" w:rsidRPr="0013016F" w14:paraId="35707447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213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899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6BE4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66E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7.7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9AF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0,9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B08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70.5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DB4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711C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B10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46</w:t>
            </w:r>
          </w:p>
        </w:tc>
      </w:tr>
      <w:tr w:rsidR="0013016F" w:rsidRPr="0013016F" w14:paraId="2DDB6F20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A21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44A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4F6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C83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63.6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A1A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13,4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411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3.4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180D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C8F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5D6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09</w:t>
            </w:r>
          </w:p>
        </w:tc>
      </w:tr>
      <w:tr w:rsidR="0013016F" w:rsidRPr="0013016F" w14:paraId="53452EA0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E59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5F7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40D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1AD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12.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07D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12,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82D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1.7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6B4E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594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F44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13</w:t>
            </w:r>
          </w:p>
        </w:tc>
      </w:tr>
      <w:tr w:rsidR="0013016F" w:rsidRPr="0013016F" w14:paraId="539FD4CE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855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626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959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78D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8.3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297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67,8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DE7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95.7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A7C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D67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494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84</w:t>
            </w:r>
          </w:p>
        </w:tc>
      </w:tr>
      <w:tr w:rsidR="0013016F" w:rsidRPr="0013016F" w14:paraId="7C296382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C7C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776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A18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70F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88.7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758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1,4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5B5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39.4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1BF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033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3F4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36</w:t>
            </w:r>
          </w:p>
        </w:tc>
      </w:tr>
      <w:tr w:rsidR="0013016F" w:rsidRPr="0013016F" w14:paraId="019B70E7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B59D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E2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CEF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0F2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6.3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F5BB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88,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AAC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6.3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0F1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040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A25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</w:t>
            </w:r>
          </w:p>
        </w:tc>
      </w:tr>
      <w:tr w:rsidR="0013016F" w:rsidRPr="0013016F" w14:paraId="0A7C1B79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FA8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DD4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33B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24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4.6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F88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85,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2F0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21.6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4E3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9DA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F68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214</w:t>
            </w:r>
          </w:p>
        </w:tc>
      </w:tr>
      <w:tr w:rsidR="0013016F" w:rsidRPr="0013016F" w14:paraId="24CE375A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B6C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485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F23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EB7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114,7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53B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56,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BBD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,114,7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2CE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69A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C2B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67</w:t>
            </w:r>
          </w:p>
        </w:tc>
      </w:tr>
      <w:tr w:rsidR="0013016F" w:rsidRPr="0013016F" w14:paraId="274B01DA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47D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7F72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5A8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711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84.1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677F2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71,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560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63A7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D55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782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16</w:t>
            </w:r>
          </w:p>
        </w:tc>
      </w:tr>
      <w:tr w:rsidR="0013016F" w:rsidRPr="0013016F" w14:paraId="529D3932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DCF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CDB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8A61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5FF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36.8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41F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75,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0DB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14.1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77B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E88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DE02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233</w:t>
            </w:r>
          </w:p>
        </w:tc>
      </w:tr>
      <w:tr w:rsidR="0013016F" w:rsidRPr="0013016F" w14:paraId="2FAB853C" w14:textId="77777777" w:rsidTr="0013016F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104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2B58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B30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CD5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06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0B6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55,3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451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56.0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231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A34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0C60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63</w:t>
            </w:r>
          </w:p>
        </w:tc>
      </w:tr>
      <w:tr w:rsidR="0013016F" w:rsidRPr="0013016F" w14:paraId="48835793" w14:textId="77777777" w:rsidTr="0013016F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17C6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03FB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BA7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E12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77.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C6D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160,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59E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70.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D72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8E2D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09FF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172</w:t>
            </w:r>
          </w:p>
        </w:tc>
      </w:tr>
      <w:tr w:rsidR="0013016F" w:rsidRPr="0013016F" w14:paraId="276324E9" w14:textId="77777777" w:rsidTr="0013016F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3775E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75099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BFCB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B9B94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843.9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C4A17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,038,3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33F93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91.2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AE7D5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CB2EA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8A15C" w14:textId="77777777" w:rsidR="0013016F" w:rsidRPr="0013016F" w:rsidRDefault="0013016F" w:rsidP="001301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130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.051</w:t>
            </w:r>
          </w:p>
        </w:tc>
      </w:tr>
    </w:tbl>
    <w:p w14:paraId="218BB3FF" w14:textId="77777777" w:rsidR="0013016F" w:rsidRPr="0013016F" w:rsidRDefault="0013016F" w:rsidP="0013016F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3016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13016F">
        <w:rPr>
          <w:rFonts w:ascii="Times New Roman" w:hAnsi="Times New Roman" w:cs="Times New Roman"/>
          <w:sz w:val="18"/>
          <w:szCs w:val="18"/>
          <w:lang w:val="en-US"/>
        </w:rPr>
        <w:t>CDS</w:t>
      </w:r>
      <w:proofErr w:type="spellEnd"/>
      <w:r w:rsidRPr="0013016F">
        <w:rPr>
          <w:rFonts w:ascii="Times New Roman" w:hAnsi="Times New Roman" w:cs="Times New Roman"/>
          <w:sz w:val="18"/>
          <w:szCs w:val="18"/>
          <w:lang w:val="en-US"/>
        </w:rPr>
        <w:t>, Coding Sequences.</w:t>
      </w:r>
    </w:p>
    <w:p w14:paraId="0784FDB4" w14:textId="77777777" w:rsidR="0013016F" w:rsidRPr="0013016F" w:rsidRDefault="0013016F" w:rsidP="0013016F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3016F">
        <w:rPr>
          <w:rFonts w:ascii="Times New Roman" w:hAnsi="Times New Roman" w:cs="Times New Roman"/>
          <w:sz w:val="18"/>
          <w:szCs w:val="18"/>
          <w:lang w:val="en-US"/>
        </w:rPr>
        <w:t xml:space="preserve">The quality of the assemblies was evaluated with the </w:t>
      </w:r>
      <w:proofErr w:type="spellStart"/>
      <w:r w:rsidRPr="0013016F">
        <w:rPr>
          <w:rFonts w:ascii="Times New Roman" w:hAnsi="Times New Roman" w:cs="Times New Roman"/>
          <w:sz w:val="18"/>
          <w:szCs w:val="18"/>
          <w:lang w:val="en-US"/>
        </w:rPr>
        <w:t>Quast</w:t>
      </w:r>
      <w:proofErr w:type="spellEnd"/>
      <w:r w:rsidRPr="0013016F">
        <w:rPr>
          <w:rFonts w:ascii="Times New Roman" w:hAnsi="Times New Roman" w:cs="Times New Roman"/>
          <w:sz w:val="18"/>
          <w:szCs w:val="18"/>
          <w:lang w:val="en-US"/>
        </w:rPr>
        <w:t xml:space="preserve"> program (v 5.0.2; </w:t>
      </w:r>
      <w:proofErr w:type="spellStart"/>
      <w:r w:rsidRPr="0013016F">
        <w:rPr>
          <w:rFonts w:ascii="Times New Roman" w:hAnsi="Times New Roman" w:cs="Times New Roman"/>
          <w:sz w:val="18"/>
          <w:szCs w:val="18"/>
          <w:lang w:val="en-US"/>
        </w:rPr>
        <w:t>Gurevich</w:t>
      </w:r>
      <w:proofErr w:type="spellEnd"/>
      <w:r w:rsidRPr="0013016F">
        <w:rPr>
          <w:rFonts w:ascii="Times New Roman" w:hAnsi="Times New Roman" w:cs="Times New Roman"/>
          <w:sz w:val="18"/>
          <w:szCs w:val="18"/>
          <w:lang w:val="en-US"/>
        </w:rPr>
        <w:t xml:space="preserve"> A, et al. Bioinformatics 2013) and the annotation of the genome drafts was performed with </w:t>
      </w:r>
      <w:proofErr w:type="spellStart"/>
      <w:r w:rsidRPr="0013016F">
        <w:rPr>
          <w:rFonts w:ascii="Times New Roman" w:hAnsi="Times New Roman" w:cs="Times New Roman"/>
          <w:sz w:val="18"/>
          <w:szCs w:val="18"/>
          <w:lang w:val="en-US"/>
        </w:rPr>
        <w:t>Prokka</w:t>
      </w:r>
      <w:proofErr w:type="spellEnd"/>
      <w:r w:rsidRPr="0013016F">
        <w:rPr>
          <w:rFonts w:ascii="Times New Roman" w:hAnsi="Times New Roman" w:cs="Times New Roman"/>
          <w:sz w:val="18"/>
          <w:szCs w:val="18"/>
          <w:lang w:val="en-US"/>
        </w:rPr>
        <w:t xml:space="preserve"> (v1.12; </w:t>
      </w:r>
      <w:proofErr w:type="spellStart"/>
      <w:r w:rsidRPr="0013016F">
        <w:rPr>
          <w:rFonts w:ascii="Times New Roman" w:hAnsi="Times New Roman" w:cs="Times New Roman"/>
          <w:sz w:val="18"/>
          <w:szCs w:val="18"/>
          <w:lang w:val="en-US"/>
        </w:rPr>
        <w:t>Seemann</w:t>
      </w:r>
      <w:proofErr w:type="spellEnd"/>
      <w:r w:rsidRPr="0013016F">
        <w:rPr>
          <w:rFonts w:ascii="Times New Roman" w:hAnsi="Times New Roman" w:cs="Times New Roman"/>
          <w:sz w:val="18"/>
          <w:szCs w:val="18"/>
          <w:lang w:val="en-US"/>
        </w:rPr>
        <w:t xml:space="preserve"> T. Bioinformatics 2014).</w:t>
      </w:r>
    </w:p>
    <w:sectPr w:rsidR="0013016F" w:rsidRPr="0013016F" w:rsidSect="00D409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16F"/>
    <w:rsid w:val="0013016F"/>
    <w:rsid w:val="00254A58"/>
    <w:rsid w:val="004A5C74"/>
    <w:rsid w:val="005500F5"/>
    <w:rsid w:val="007A517A"/>
    <w:rsid w:val="007A52D9"/>
    <w:rsid w:val="00836440"/>
    <w:rsid w:val="00C03960"/>
    <w:rsid w:val="00D4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DE6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0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7</Words>
  <Characters>2571</Characters>
  <Application>Microsoft Macintosh Word</Application>
  <DocSecurity>0</DocSecurity>
  <Lines>21</Lines>
  <Paragraphs>6</Paragraphs>
  <ScaleCrop>false</ScaleCrop>
  <LinksUpToDate>false</LinksUpToDate>
  <CharactersWithSpaces>3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Vazquez</dc:creator>
  <cp:keywords/>
  <dc:description/>
  <cp:lastModifiedBy>Jose Manuel Vazquez</cp:lastModifiedBy>
  <cp:revision>6</cp:revision>
  <dcterms:created xsi:type="dcterms:W3CDTF">2024-10-10T02:51:00Z</dcterms:created>
  <dcterms:modified xsi:type="dcterms:W3CDTF">2025-03-26T01:28:00Z</dcterms:modified>
</cp:coreProperties>
</file>